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2F19" w:rsidRPr="00A440F2" w:rsidRDefault="00245459" w:rsidP="002A2F1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r w:rsidRPr="000C71F9">
        <w:rPr>
          <w:rFonts w:ascii="Times New Roman" w:hAnsi="Times New Roman" w:cs="Times New Roman"/>
          <w:sz w:val="24"/>
          <w:lang w:val="en-US"/>
        </w:rPr>
        <w:t>S</w:t>
      </w:r>
      <w:r>
        <w:rPr>
          <w:rFonts w:ascii="Times New Roman" w:hAnsi="Times New Roman" w:cs="Times New Roman"/>
          <w:sz w:val="24"/>
          <w:lang w:val="en-US"/>
        </w:rPr>
        <w:t>1_</w:t>
      </w:r>
      <w:r w:rsidRPr="000F6249">
        <w:rPr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en-US"/>
        </w:rPr>
        <w:t>Supporting_I</w:t>
      </w:r>
      <w:r w:rsidRPr="00764CF5">
        <w:rPr>
          <w:rFonts w:ascii="Times New Roman" w:hAnsi="Times New Roman" w:cs="Times New Roman"/>
          <w:sz w:val="24"/>
          <w:lang w:val="en-US"/>
        </w:rPr>
        <w:t>nformation_Table</w:t>
      </w:r>
      <w:proofErr w:type="spellEnd"/>
      <w:r w:rsidRPr="000C71F9">
        <w:rPr>
          <w:rFonts w:ascii="Times New Roman" w:hAnsi="Times New Roman" w:cs="Times New Roman"/>
          <w:sz w:val="24"/>
          <w:lang w:val="en-US"/>
        </w:rPr>
        <w:t>.</w:t>
      </w:r>
      <w:r w:rsidR="002A2F19" w:rsidRPr="00A440F2">
        <w:rPr>
          <w:rFonts w:ascii="Times New Roman" w:hAnsi="Times New Roman" w:cs="Times New Roman"/>
          <w:b/>
          <w:sz w:val="24"/>
          <w:lang w:val="en-US"/>
        </w:rPr>
        <w:t xml:space="preserve"> </w:t>
      </w:r>
      <w:bookmarkEnd w:id="0"/>
      <w:r w:rsidR="002A2F19" w:rsidRPr="00A440F2">
        <w:rPr>
          <w:rFonts w:ascii="Times New Roman" w:hAnsi="Times New Roman" w:cs="Times New Roman"/>
          <w:b/>
          <w:sz w:val="24"/>
          <w:lang w:val="en-US"/>
        </w:rPr>
        <w:t xml:space="preserve">Summary of the analyzed </w:t>
      </w:r>
      <w:proofErr w:type="spellStart"/>
      <w:r w:rsidR="002A2F19" w:rsidRPr="00A440F2">
        <w:rPr>
          <w:rFonts w:ascii="Times New Roman" w:hAnsi="Times New Roman" w:cs="Times New Roman"/>
          <w:b/>
          <w:sz w:val="24"/>
          <w:lang w:val="en-US"/>
        </w:rPr>
        <w:t>plaquettes</w:t>
      </w:r>
      <w:proofErr w:type="spellEnd"/>
      <w:r w:rsidR="002A2F19" w:rsidRPr="00A440F2">
        <w:rPr>
          <w:rFonts w:ascii="Times New Roman" w:hAnsi="Times New Roman" w:cs="Times New Roman"/>
          <w:b/>
          <w:sz w:val="24"/>
          <w:lang w:val="en-US"/>
        </w:rPr>
        <w:t xml:space="preserve"> from the </w:t>
      </w:r>
      <w:proofErr w:type="spellStart"/>
      <w:r w:rsidR="002A2F19" w:rsidRPr="00A440F2">
        <w:rPr>
          <w:rFonts w:ascii="Times New Roman" w:hAnsi="Times New Roman" w:cs="Times New Roman"/>
          <w:b/>
          <w:sz w:val="24"/>
          <w:lang w:val="en-US"/>
        </w:rPr>
        <w:t>Parpalló</w:t>
      </w:r>
      <w:proofErr w:type="spellEnd"/>
      <w:r w:rsidR="002A2F19" w:rsidRPr="00A440F2">
        <w:rPr>
          <w:rFonts w:ascii="Times New Roman" w:hAnsi="Times New Roman" w:cs="Times New Roman"/>
          <w:b/>
          <w:sz w:val="24"/>
          <w:lang w:val="en-US"/>
        </w:rPr>
        <w:t xml:space="preserve"> cave with red motifs.</w:t>
      </w:r>
    </w:p>
    <w:tbl>
      <w:tblPr>
        <w:tblStyle w:val="Tablaconcuadrcula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1985"/>
        <w:gridCol w:w="3225"/>
      </w:tblGrid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aquette</w:t>
            </w:r>
            <w:proofErr w:type="spellEnd"/>
          </w:p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dentification number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ronology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ze (mm) (width, height, thickness)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cription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007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4, 71, 14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119 (face B)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50, 350, 44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gn: Rectangle</w:t>
            </w:r>
          </w:p>
        </w:tc>
      </w:tr>
      <w:tr w:rsidR="002A2F19" w:rsidRPr="00B312D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120 (face A)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50, 350, 44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oomorph</w:t>
            </w:r>
            <w:proofErr w:type="spellEnd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uroch</w:t>
            </w:r>
            <w:proofErr w:type="spellEnd"/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024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2, 76, 27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obably part of </w:t>
            </w: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oomorph</w:t>
            </w:r>
            <w:proofErr w:type="spellEnd"/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126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3, 32, 11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oomorph</w:t>
            </w:r>
            <w:proofErr w:type="spellEnd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 legs</w:t>
            </w:r>
          </w:p>
        </w:tc>
      </w:tr>
      <w:tr w:rsidR="002A2F19" w:rsidRPr="00B312D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127 (face A)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2, 53, 11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</w:t>
            </w:r>
          </w:p>
        </w:tc>
      </w:tr>
      <w:tr w:rsidR="002A2F19" w:rsidRPr="00B312D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127 (face B)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2, 53, 11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gn : points</w:t>
            </w:r>
          </w:p>
        </w:tc>
      </w:tr>
      <w:tr w:rsidR="002A2F19" w:rsidRPr="00FD72A5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128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0, 63, 7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gn: probably rectangle and lines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157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0, 77, 7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oomorph</w:t>
            </w:r>
            <w:proofErr w:type="spellEnd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 legs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167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10, 101, 32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gn: parallel lines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168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2, 106, 26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oomorph</w:t>
            </w:r>
            <w:proofErr w:type="spellEnd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 snout</w:t>
            </w:r>
          </w:p>
        </w:tc>
      </w:tr>
      <w:tr w:rsidR="002A2F19" w:rsidRPr="00B312D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6170 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S</w:t>
            </w:r>
          </w:p>
        </w:tc>
        <w:tc>
          <w:tcPr>
            <w:tcW w:w="1985" w:type="dxa"/>
          </w:tcPr>
          <w:tbl>
            <w:tblPr>
              <w:tblW w:w="2097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097"/>
            </w:tblGrid>
            <w:tr w:rsidR="002A2F19" w:rsidRPr="004E60DC" w:rsidTr="00FE4C2C">
              <w:trPr>
                <w:trHeight w:val="255"/>
              </w:trPr>
              <w:tc>
                <w:tcPr>
                  <w:tcW w:w="2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2F19" w:rsidRPr="004E60DC" w:rsidRDefault="002A2F19" w:rsidP="00FE4C2C">
                  <w:pPr>
                    <w:spacing w:after="0" w:line="240" w:lineRule="auto"/>
                    <w:ind w:left="-99" w:right="220"/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E60DC"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151,116,12</w:t>
                  </w:r>
                </w:p>
              </w:tc>
            </w:tr>
          </w:tbl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gn : line</w:t>
            </w:r>
          </w:p>
        </w:tc>
      </w:tr>
      <w:tr w:rsidR="002A2F19" w:rsidRPr="00B312D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6171 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55,89,11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art of probable </w:t>
            </w: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oomorph</w:t>
            </w:r>
            <w:proofErr w:type="spellEnd"/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112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S-AM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30,110,29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oomorph</w:t>
            </w:r>
            <w:proofErr w:type="spellEnd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 incomplete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169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3,108,21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oomorph</w:t>
            </w:r>
            <w:proofErr w:type="spellEnd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 ibex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245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2,95,32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246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7,68,11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322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3,52,11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oomorph</w:t>
            </w:r>
            <w:proofErr w:type="spellEnd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 legs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329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8,52,11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oomorph</w:t>
            </w:r>
            <w:proofErr w:type="spellEnd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 legs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406 (face A)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3,45,12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ign : </w:t>
            </w: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etermined</w:t>
            </w:r>
            <w:proofErr w:type="spellEnd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chrome</w:t>
            </w:r>
            <w:proofErr w:type="spellEnd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) 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406 (face B)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3,45,12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ign : </w:t>
            </w: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etermined</w:t>
            </w:r>
            <w:proofErr w:type="spellEnd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chrome</w:t>
            </w:r>
            <w:proofErr w:type="spellEnd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607 (face A)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M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0,144,27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735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M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2,150,18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oomorph</w:t>
            </w:r>
            <w:proofErr w:type="spellEnd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: female </w:t>
            </w: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rvid</w:t>
            </w:r>
            <w:proofErr w:type="spellEnd"/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753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M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0,45,19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ign: oval 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111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1,30,2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oomorph</w:t>
            </w:r>
            <w:proofErr w:type="spellEnd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 indeterminate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17251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2,50,18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 (limited)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7279 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0,42,15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ainted </w:t>
            </w: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rafce</w:t>
            </w:r>
            <w:proofErr w:type="spellEnd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chrome</w:t>
            </w:r>
            <w:proofErr w:type="spellEnd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316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0,76,31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 (limited)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318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7,49,13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obably incomplete </w:t>
            </w: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oomorph</w:t>
            </w:r>
            <w:proofErr w:type="spellEnd"/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375 (face A)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3, 45, 13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 (</w:t>
            </w: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chrome</w:t>
            </w:r>
            <w:proofErr w:type="spellEnd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375 (face B)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3, 45, 13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416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3,65,7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gn: wide line?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419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3,48,23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gn: lines in succession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420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2,29,20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gn: rectangle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617 (face B)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5,55,15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ainted </w:t>
            </w: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chrome</w:t>
            </w:r>
            <w:proofErr w:type="spellEnd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urface 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740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I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8,26,11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787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I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6,56,30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gn: curved line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828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I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3,17,13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gn: point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847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I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2,73,10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956 (face A)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I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2, 51, 11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ainted </w:t>
            </w: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chrome</w:t>
            </w:r>
            <w:proofErr w:type="spellEnd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urface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956 (face B)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I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2, 51, 11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960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I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6, 60, 15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gn: limited painted surface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007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I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6, 84, 19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009 (face A)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I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6, 62, 13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127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II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1, 62, 17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oomorph</w:t>
            </w:r>
            <w:proofErr w:type="spellEnd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 snout horse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227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II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8, 90, 16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gn? Limited painted surface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700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II-SGIII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8, 74, 16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obably incomplete </w:t>
            </w: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oomorph</w:t>
            </w:r>
            <w:proofErr w:type="spellEnd"/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702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II-SGIII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1, 80, 15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oomorph</w:t>
            </w:r>
            <w:proofErr w:type="spellEnd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 indeterminate</w:t>
            </w:r>
          </w:p>
        </w:tc>
      </w:tr>
      <w:tr w:rsidR="002A2F19" w:rsidRPr="00FD72A5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465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III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3, 52, 15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, delimiting horse head  (</w:t>
            </w: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chrome</w:t>
            </w:r>
            <w:proofErr w:type="spellEnd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2A2F19" w:rsidRPr="00FD72A5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477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III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1, 35, 6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oomorph</w:t>
            </w:r>
            <w:proofErr w:type="spellEnd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etermiate</w:t>
            </w:r>
            <w:proofErr w:type="spellEnd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yellow)  and exterior painted surface (red)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704 (face A)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III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18, 115, 23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oomorph</w:t>
            </w:r>
            <w:proofErr w:type="spellEnd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 ibex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705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III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75, 271, 45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oomorph</w:t>
            </w:r>
            <w:proofErr w:type="spellEnd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 horse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716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III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1, 24, 16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18728 (face A)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III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0, 66, 12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oomorph</w:t>
            </w:r>
            <w:proofErr w:type="spellEnd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rvid</w:t>
            </w:r>
            <w:proofErr w:type="spellEnd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ntlers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788 (face A)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III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33, 221,27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gn: triangles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788 (face B)</w:t>
            </w:r>
          </w:p>
        </w:tc>
        <w:tc>
          <w:tcPr>
            <w:tcW w:w="1275" w:type="dxa"/>
            <w:noWrap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III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33, 221, 27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oomorph</w:t>
            </w:r>
            <w:proofErr w:type="spellEnd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 indeterminate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879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a</w:t>
            </w:r>
            <w:proofErr w:type="spellEnd"/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9, 68, 11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ainted surface 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880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a</w:t>
            </w:r>
            <w:proofErr w:type="spellEnd"/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1, 41, 6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ign or </w:t>
            </w: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oomorph</w:t>
            </w:r>
            <w:proofErr w:type="spellEnd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nout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885 (face B)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a</w:t>
            </w:r>
            <w:proofErr w:type="spellEnd"/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4, 40, 9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ainted </w:t>
            </w: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chrome</w:t>
            </w:r>
            <w:proofErr w:type="spellEnd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urface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935 (face A)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a</w:t>
            </w:r>
            <w:proofErr w:type="spellEnd"/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6, 50, 14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938 (face B)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a</w:t>
            </w:r>
            <w:proofErr w:type="spellEnd"/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8, 44, 6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 (limited)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336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b</w:t>
            </w:r>
            <w:proofErr w:type="spellEnd"/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9, 65, 18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433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b</w:t>
            </w:r>
            <w:proofErr w:type="spellEnd"/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8, 52, 11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650 (face B)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b</w:t>
            </w:r>
            <w:proofErr w:type="spellEnd"/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9, 66, 6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obably incomplete </w:t>
            </w: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oomorph</w:t>
            </w:r>
            <w:proofErr w:type="spellEnd"/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679 (face A)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b</w:t>
            </w:r>
            <w:proofErr w:type="spellEnd"/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7, 57, 13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683 (face B)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b</w:t>
            </w:r>
            <w:proofErr w:type="spellEnd"/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4, 62, 8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864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M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0, 132, 35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857 (face B)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M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5, 45, 14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 (limited)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003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M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0, 130, 40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004 (face A)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M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0, 120, 30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004 (face B)</w:t>
            </w:r>
          </w:p>
        </w:tc>
        <w:tc>
          <w:tcPr>
            <w:tcW w:w="1275" w:type="dxa"/>
            <w:noWrap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M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0, 120, 30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045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M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9, 66, 26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ign: </w:t>
            </w: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miform</w:t>
            </w:r>
            <w:proofErr w:type="spellEnd"/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345 (face A)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M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2, 107, 7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oomorph</w:t>
            </w:r>
            <w:proofErr w:type="spellEnd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 ibex</w:t>
            </w:r>
          </w:p>
        </w:tc>
      </w:tr>
      <w:tr w:rsidR="002A2F19" w:rsidRPr="002860F4" w:rsidTr="00FE4C2C">
        <w:trPr>
          <w:trHeight w:val="300"/>
        </w:trPr>
        <w:tc>
          <w:tcPr>
            <w:tcW w:w="2127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345 (face B)</w:t>
            </w:r>
          </w:p>
        </w:tc>
        <w:tc>
          <w:tcPr>
            <w:tcW w:w="1275" w:type="dxa"/>
            <w:noWrap/>
            <w:hideMark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M</w:t>
            </w:r>
          </w:p>
        </w:tc>
        <w:tc>
          <w:tcPr>
            <w:tcW w:w="1985" w:type="dxa"/>
          </w:tcPr>
          <w:p w:rsidR="002A2F19" w:rsidRPr="004E60DC" w:rsidRDefault="002A2F19" w:rsidP="00FE4C2C">
            <w:pPr>
              <w:ind w:right="2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2, 107, 7</w:t>
            </w:r>
          </w:p>
        </w:tc>
        <w:tc>
          <w:tcPr>
            <w:tcW w:w="3225" w:type="dxa"/>
          </w:tcPr>
          <w:p w:rsidR="002A2F19" w:rsidRPr="004E60DC" w:rsidRDefault="002A2F19" w:rsidP="00FE4C2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oomorph</w:t>
            </w:r>
            <w:proofErr w:type="spellEnd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 indeterminate</w:t>
            </w:r>
          </w:p>
        </w:tc>
      </w:tr>
    </w:tbl>
    <w:p w:rsidR="002A2F19" w:rsidRDefault="002A2F19" w:rsidP="002A2F19">
      <w:pPr>
        <w:spacing w:after="0" w:line="480" w:lineRule="auto"/>
        <w:ind w:left="284" w:right="282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440F2">
        <w:rPr>
          <w:rFonts w:ascii="Times New Roman" w:hAnsi="Times New Roman" w:cs="Times New Roman"/>
          <w:b/>
          <w:sz w:val="20"/>
          <w:szCs w:val="20"/>
          <w:lang w:val="en-US"/>
        </w:rPr>
        <w:t xml:space="preserve">LS: Lower </w:t>
      </w:r>
      <w:proofErr w:type="spellStart"/>
      <w:r w:rsidRPr="00A440F2">
        <w:rPr>
          <w:rFonts w:ascii="Times New Roman" w:hAnsi="Times New Roman" w:cs="Times New Roman"/>
          <w:b/>
          <w:sz w:val="20"/>
          <w:szCs w:val="20"/>
          <w:lang w:val="en-US"/>
        </w:rPr>
        <w:t>Solutrean</w:t>
      </w:r>
      <w:proofErr w:type="spellEnd"/>
      <w:r w:rsidRPr="00A440F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21000-20500 BP). AMS and SMS: Ancient and Recent Middle </w:t>
      </w:r>
      <w:proofErr w:type="spellStart"/>
      <w:r w:rsidRPr="00A440F2">
        <w:rPr>
          <w:rFonts w:ascii="Times New Roman" w:hAnsi="Times New Roman" w:cs="Times New Roman"/>
          <w:b/>
          <w:sz w:val="20"/>
          <w:szCs w:val="20"/>
          <w:lang w:val="en-US"/>
        </w:rPr>
        <w:t>Solutrean</w:t>
      </w:r>
      <w:proofErr w:type="spellEnd"/>
      <w:r w:rsidRPr="00A440F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20500-20000 BP).  US: Upper </w:t>
      </w:r>
      <w:proofErr w:type="spellStart"/>
      <w:r w:rsidRPr="00A440F2">
        <w:rPr>
          <w:rFonts w:ascii="Times New Roman" w:hAnsi="Times New Roman" w:cs="Times New Roman"/>
          <w:b/>
          <w:sz w:val="20"/>
          <w:szCs w:val="20"/>
          <w:lang w:val="en-US"/>
        </w:rPr>
        <w:t>Solutrean</w:t>
      </w:r>
      <w:proofErr w:type="spellEnd"/>
      <w:r w:rsidRPr="00A440F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2000-19500 BP). SG-I, SGII and SGIII: </w:t>
      </w:r>
      <w:proofErr w:type="spellStart"/>
      <w:r w:rsidRPr="00A440F2">
        <w:rPr>
          <w:rFonts w:ascii="Times New Roman" w:hAnsi="Times New Roman" w:cs="Times New Roman"/>
          <w:b/>
          <w:sz w:val="20"/>
          <w:szCs w:val="20"/>
          <w:lang w:val="en-US"/>
        </w:rPr>
        <w:t>Solutreo-Gravettian</w:t>
      </w:r>
      <w:proofErr w:type="spellEnd"/>
      <w:r w:rsidRPr="00A440F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, II and III (19500-17000 BP). AM: Ancient Magdalenian (17000-145000 BP). UM: </w:t>
      </w:r>
      <w:proofErr w:type="spellStart"/>
      <w:r w:rsidRPr="00A440F2">
        <w:rPr>
          <w:rFonts w:ascii="Times New Roman" w:hAnsi="Times New Roman" w:cs="Times New Roman"/>
          <w:b/>
          <w:sz w:val="20"/>
          <w:szCs w:val="20"/>
          <w:lang w:val="en-US"/>
        </w:rPr>
        <w:t>Midlde</w:t>
      </w:r>
      <w:proofErr w:type="spellEnd"/>
      <w:r w:rsidRPr="00A440F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Upper Magdalenian (14.500-12.000). Chronologies are only indicatives.</w:t>
      </w:r>
    </w:p>
    <w:p w:rsidR="003B5258" w:rsidRPr="002A2F19" w:rsidRDefault="003B5258">
      <w:pPr>
        <w:rPr>
          <w:lang w:val="en-US"/>
        </w:rPr>
      </w:pPr>
    </w:p>
    <w:sectPr w:rsidR="003B5258" w:rsidRPr="002A2F19" w:rsidSect="00F51FCF">
      <w:pgSz w:w="11906" w:h="16838"/>
      <w:pgMar w:top="1134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F19"/>
    <w:rsid w:val="00245459"/>
    <w:rsid w:val="002A2F19"/>
    <w:rsid w:val="003B5258"/>
    <w:rsid w:val="00F51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D6518A-8C84-4660-8067-73EB5FF70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F19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A2F19"/>
    <w:pPr>
      <w:spacing w:after="0" w:line="240" w:lineRule="auto"/>
    </w:pPr>
    <w:rPr>
      <w:rFonts w:eastAsiaTheme="minorEastAsia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13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doaldo Roldan</dc:creator>
  <cp:keywords/>
  <dc:description/>
  <cp:lastModifiedBy>Clodoaldo Roldan</cp:lastModifiedBy>
  <cp:revision>3</cp:revision>
  <dcterms:created xsi:type="dcterms:W3CDTF">2016-07-22T16:43:00Z</dcterms:created>
  <dcterms:modified xsi:type="dcterms:W3CDTF">2016-07-22T16:53:00Z</dcterms:modified>
</cp:coreProperties>
</file>